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DC49C" w14:textId="29AFEA3C" w:rsidR="00A961C7" w:rsidRPr="00A961C7" w:rsidRDefault="00401570" w:rsidP="00A961C7">
      <w:pPr>
        <w:rPr>
          <w:rFonts w:ascii="Times New Roman" w:eastAsia="楷体" w:hAnsi="Times New Roman" w:cs="Times New Roman"/>
          <w:sz w:val="24"/>
          <w:szCs w:val="24"/>
        </w:rPr>
      </w:pPr>
      <w:r w:rsidRPr="00A961C7">
        <w:rPr>
          <w:rFonts w:ascii="Times New Roman" w:hAnsi="Times New Roman" w:cs="Times New Roman"/>
          <w:sz w:val="24"/>
          <w:szCs w:val="24"/>
        </w:rPr>
        <w:t xml:space="preserve">Supply </w:t>
      </w:r>
      <w:r w:rsidR="008F7AFE">
        <w:rPr>
          <w:rFonts w:ascii="Times New Roman" w:hAnsi="Times New Roman" w:cs="Times New Roman" w:hint="eastAsia"/>
          <w:sz w:val="24"/>
          <w:szCs w:val="24"/>
        </w:rPr>
        <w:t>t</w:t>
      </w:r>
      <w:r w:rsidRPr="00A961C7">
        <w:rPr>
          <w:rFonts w:ascii="Times New Roman" w:hAnsi="Times New Roman" w:cs="Times New Roman"/>
          <w:sz w:val="24"/>
          <w:szCs w:val="24"/>
        </w:rPr>
        <w:t>able</w:t>
      </w:r>
      <w:r w:rsidR="004603EA">
        <w:rPr>
          <w:rFonts w:ascii="Times New Roman" w:hAnsi="Times New Roman" w:cs="Times New Roman"/>
          <w:sz w:val="24"/>
          <w:szCs w:val="24"/>
        </w:rPr>
        <w:t xml:space="preserve"> 4</w:t>
      </w:r>
      <w:r w:rsidR="00A961C7" w:rsidRPr="00A961C7">
        <w:rPr>
          <w:rFonts w:ascii="Times New Roman" w:hAnsi="Times New Roman" w:cs="Times New Roman"/>
          <w:sz w:val="24"/>
          <w:szCs w:val="24"/>
        </w:rPr>
        <w:t xml:space="preserve"> </w:t>
      </w:r>
      <w:r w:rsidR="00071D25" w:rsidRPr="00071D25">
        <w:rPr>
          <w:rFonts w:ascii="Times New Roman" w:eastAsia="楷体" w:hAnsi="Times New Roman" w:cs="Times New Roman"/>
          <w:sz w:val="24"/>
          <w:szCs w:val="24"/>
        </w:rPr>
        <w:t xml:space="preserve">Results of pathway analysis involving all of the discriminating metabolites in </w:t>
      </w:r>
      <w:r w:rsidR="00071D25" w:rsidRPr="00071D25">
        <w:rPr>
          <w:rFonts w:ascii="Times New Roman" w:eastAsia="楷体" w:hAnsi="Times New Roman" w:cs="Times New Roman"/>
          <w:i/>
          <w:sz w:val="24"/>
          <w:szCs w:val="24"/>
        </w:rPr>
        <w:t xml:space="preserve">S. </w:t>
      </w:r>
      <w:proofErr w:type="spellStart"/>
      <w:r w:rsidR="00071D25" w:rsidRPr="00071D25">
        <w:rPr>
          <w:rFonts w:ascii="Times New Roman" w:eastAsia="楷体" w:hAnsi="Times New Roman" w:cs="Times New Roman"/>
          <w:i/>
          <w:sz w:val="24"/>
          <w:szCs w:val="24"/>
        </w:rPr>
        <w:t>miltiorrhiza</w:t>
      </w:r>
      <w:proofErr w:type="spellEnd"/>
      <w:r w:rsidR="00071D25" w:rsidRPr="00071D25">
        <w:rPr>
          <w:rFonts w:ascii="Times New Roman" w:eastAsia="楷体" w:hAnsi="Times New Roman" w:cs="Times New Roman"/>
          <w:sz w:val="24"/>
          <w:szCs w:val="24"/>
        </w:rPr>
        <w:t xml:space="preserve"> roots with different levels of Cd stress</w:t>
      </w:r>
      <w:r w:rsidR="00071D25">
        <w:rPr>
          <w:rFonts w:ascii="Times New Roman" w:eastAsia="楷体" w:hAnsi="Times New Roman" w:cs="Times New Roman" w:hint="eastAsia"/>
          <w:sz w:val="24"/>
          <w:szCs w:val="24"/>
        </w:rPr>
        <w:t>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835"/>
        <w:gridCol w:w="4976"/>
        <w:gridCol w:w="660"/>
        <w:gridCol w:w="998"/>
        <w:gridCol w:w="567"/>
        <w:gridCol w:w="759"/>
        <w:gridCol w:w="1173"/>
        <w:gridCol w:w="1249"/>
        <w:gridCol w:w="625"/>
        <w:gridCol w:w="800"/>
      </w:tblGrid>
      <w:tr w:rsidR="008E30DE" w:rsidRPr="00FD3B38" w14:paraId="50C41288" w14:textId="77777777" w:rsidTr="00FD3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EAE2CF" w14:textId="60BD9259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D3B38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285ACE" w14:textId="175F090D" w:rsidR="008E30DE" w:rsidRPr="008E30DE" w:rsidRDefault="008E30DE" w:rsidP="008E30D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082A7" w14:textId="77777777" w:rsidR="008E30DE" w:rsidRPr="008E30DE" w:rsidRDefault="008E30DE" w:rsidP="008E30D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11722" w14:textId="77777777" w:rsidR="008E30DE" w:rsidRPr="008E30DE" w:rsidRDefault="008E30DE" w:rsidP="008E30D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Expec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B164B7" w14:textId="77777777" w:rsidR="008E30DE" w:rsidRPr="008E30DE" w:rsidRDefault="008E30DE" w:rsidP="008E30D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Hi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71B9DD" w14:textId="77777777" w:rsidR="008E30DE" w:rsidRPr="008E30DE" w:rsidRDefault="008E30DE" w:rsidP="008E30D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Raw 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43704" w14:textId="04F83A9E" w:rsidR="008E30DE" w:rsidRPr="008E30DE" w:rsidRDefault="00FD3B38" w:rsidP="008E30D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D3B38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-LOG10(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F653A" w14:textId="77777777" w:rsidR="008E30DE" w:rsidRPr="008E30DE" w:rsidRDefault="008E30DE" w:rsidP="008E30D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Holm adju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B3491" w14:textId="77777777" w:rsidR="008E30DE" w:rsidRPr="008E30DE" w:rsidRDefault="008E30DE" w:rsidP="008E30D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EC77FD" w14:textId="77777777" w:rsidR="008E30DE" w:rsidRPr="008E30DE" w:rsidRDefault="008E30DE" w:rsidP="008E30D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Impact</w:t>
            </w:r>
          </w:p>
        </w:tc>
      </w:tr>
      <w:tr w:rsidR="008E30DE" w:rsidRPr="00FD3B38" w14:paraId="15BE3DB6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2A8B2A" w14:textId="14B289D6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D3B38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 xml:space="preserve">T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7BB5C" w14:textId="550BE3AF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sis of unsaturated fatty aci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AB64A0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4054C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00F32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7C834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5BE92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2CB73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D7A1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1BEB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77CD424B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9419F01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5230AE" w14:textId="2F2994E3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quinolin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lkaloid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225A9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F9B1AA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18EC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6EBE0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7D280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5565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7DC0CA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59CAF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8E30DE" w:rsidRPr="00FD3B38" w14:paraId="1CCBA6B5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485EEE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753727" w14:textId="157DE1B3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lain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1890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3357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A751E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FECB64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D6A1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6B8EA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4C9380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C398D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8E30DE" w:rsidRPr="00FD3B38" w14:paraId="639C059A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522E25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C73A7B" w14:textId="086E8E35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acyl-tRNA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B5A8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C9859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1D8E1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E0B04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D7FFF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394F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F60F8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BECBC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</w:tr>
      <w:tr w:rsidR="008E30DE" w:rsidRPr="00FD3B38" w14:paraId="7F1FA645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103B12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8FD842" w14:textId="2FC0FF55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84AB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0760A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4424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3FACF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DBF78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B3771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C9C0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2A76E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</w:tr>
      <w:tr w:rsidR="008E30DE" w:rsidRPr="00FD3B38" w14:paraId="63748031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6A2860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3AB407" w14:textId="7BB6D72F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196042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EBD9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BF5D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3047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FD88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934210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A132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D0FD0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</w:tr>
      <w:tr w:rsidR="008E30DE" w:rsidRPr="00FD3B38" w14:paraId="40B69ADF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1E7A6E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66CBA5" w14:textId="739BBFEA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9F256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9A2B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38A2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83EA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F78A5F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8416D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DC02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2586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</w:tr>
      <w:tr w:rsidR="008E30DE" w:rsidRPr="00FD3B38" w14:paraId="7BB5D874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ADBDF1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6037FA" w14:textId="614BA2B4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oxylat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arboxylat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038ED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A4C46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F50E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F6B3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E0C06D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2C5ED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AFF50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571462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</w:tr>
      <w:tr w:rsidR="008E30DE" w:rsidRPr="00FD3B38" w14:paraId="700A2BCC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715CD0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3DC6B7" w14:textId="7D5C8543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ate cycle (TCA cyc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D159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32747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B941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CDE1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C0165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680BE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5D13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7FCC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</w:tr>
      <w:tr w:rsidR="008E30DE" w:rsidRPr="00FD3B38" w14:paraId="1A73CD91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CD1426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3F1D74" w14:textId="550292F8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achidonic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59DE2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AC776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D805D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E23072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97C40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D0803C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D4679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971E5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24103FEF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434573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A204F9" w14:textId="7C8AF0C2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5A15E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C75F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6E810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18B6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D9CE0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8088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6C0400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24F7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</w:tr>
      <w:tr w:rsidR="008E30DE" w:rsidRPr="00FD3B38" w14:paraId="154451AF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9DDAB85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717F48" w14:textId="24CC3A1A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oleic ac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C9D4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99DE5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3A8FD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A6ECA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D13DA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6DC9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ABF5E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4C396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8E30DE" w:rsidRPr="00FD3B38" w14:paraId="4752E4A7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574B4D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FE71CD" w14:textId="5809F05F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tothenat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CoA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60AD6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8F980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B85600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C8282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BA089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E82BD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6F70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EACAB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</w:tr>
      <w:tr w:rsidR="008E30DE" w:rsidRPr="00FD3B38" w14:paraId="61DD5E51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988852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1AADEA" w14:textId="7FF073D4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tin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erin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wax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8EBC4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9DA9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2C04D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B7F25C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D9899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803B59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71A8D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6FBF9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</w:tr>
      <w:tr w:rsidR="008E30DE" w:rsidRPr="00FD3B38" w14:paraId="37C05A6C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9D5A66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78219F" w14:textId="64B298D0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ur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AE7C3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E057A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0277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46F31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E8CB04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1367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5431A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0292A4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8E30DE" w:rsidRPr="00FD3B38" w14:paraId="52808C04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E9E16F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59A798" w14:textId="59A1D80A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anoamino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7F523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1628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AD42A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E4208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C06C5A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990F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B062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80FBD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2EA4D0BE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ED7497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8864CC" w14:textId="177A2516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8FBCCE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AE462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284A4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B5AAD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67739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A22E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9B07E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E48A9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</w:tr>
      <w:tr w:rsidR="008E30DE" w:rsidRPr="00FD3B38" w14:paraId="2A052321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9F33314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E8CA5D" w14:textId="079E9628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sis of secondary metabolites - other antibiotic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81440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1D932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A2DF9C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69567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6D132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44D5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871AAD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7618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449272B3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FBADF7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216D7A" w14:textId="31FB6919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ginine and </w:t>
            </w: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lin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71958B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82E67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D11FF4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C3A59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546EF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6F22EE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BD1B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9175F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8E30DE" w:rsidRPr="00FD3B38" w14:paraId="2BC47B83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31CC76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47190A" w14:textId="164D93F5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idin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98709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23660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D33D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9B1B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739CB0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4ED24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E6769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6055B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8E30DE" w:rsidRPr="00FD3B38" w14:paraId="10120973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F11EC6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C30F02" w14:textId="467D9605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anoat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37EF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AAF4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2559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8B2B6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0CA6D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698E8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E882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09D3E0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8E30DE" w:rsidRPr="00FD3B38" w14:paraId="40CDB491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107365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0148C9" w14:textId="6F366D6A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orbat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arat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520FDA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6E6F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46E06E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CA1DE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7AAD8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09CEA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709AB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ED4DC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026758B9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5D22E8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950062" w14:textId="1027B526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e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C840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28F0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61B7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68A43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06864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16BBB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6EAD5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D31AB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</w:tr>
      <w:tr w:rsidR="008E30DE" w:rsidRPr="00FD3B38" w14:paraId="2BC0ADBC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922653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C35E63" w14:textId="36110FA6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bactam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8EA1C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A257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4C1249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63C0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18E92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B446A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6EF7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EC6E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67222631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81ABE0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D5D2C6" w14:textId="4CD521E2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opan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peridin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pyridine alkaloid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3C8B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38566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573DD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BBF6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1A1CD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1692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BCD3F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C84DF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5F9CFAC8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C87E54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201512" w14:textId="34AB82DF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n fixation in photosynthetic organis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52342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B6A55E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F2F3D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827B12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818D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DA58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4197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B0BF0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</w:tr>
      <w:tr w:rsidR="008E30DE" w:rsidRPr="00FD3B38" w14:paraId="5F96B296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A032CE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4DADF0" w14:textId="50A323C6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ine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169D8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595D0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7123A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0B3DF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B170CB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0DC1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48F922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A7AD2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163C2A34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E7B117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4E1EB4" w14:textId="25C9D471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in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cin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isoleucine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FC9CAE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3AF6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3BF2DA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0948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ADBD5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46112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0C898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0454F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</w:tr>
      <w:tr w:rsidR="008E30DE" w:rsidRPr="00FD3B38" w14:paraId="5DD82AEB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294A74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2BBAC0" w14:textId="3581A87B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biquinone and other </w:t>
            </w: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penoid-quinon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8118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4F6E2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6FEE3B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1314C4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107A0B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26E5D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4C4DE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4BCB4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1B3F57FF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6A32F1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F357EE" w14:textId="2D1A20D4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propanoid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1282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EDCF6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39C86E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AF80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9A1D1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5B524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6F38FE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A36A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8E30DE" w:rsidRPr="00FD3B38" w14:paraId="24DADF01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50D136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1F955F" w14:textId="2B311DCB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ffe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23F2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2D3BEB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0792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53572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0338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6799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63A01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1BDC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7C80C74B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55F8D3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A9DD23" w14:textId="3576BDA3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5754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C0546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2845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4C4C7C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EF81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1FF899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0DDA0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93070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2AC4D0F7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28C312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6A7F58" w14:textId="28376BA1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ilbenoid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rylheptanoid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ngerol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4353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9C47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12C20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A543E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EB63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1918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8ECA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C22EE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03960C82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555A60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9158AA" w14:textId="43D08399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B6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34FCA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8F70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9070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1F88A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CB860D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290D0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DA719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43F18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</w:tr>
      <w:tr w:rsidR="008E30DE" w:rsidRPr="00FD3B38" w14:paraId="3B904340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44B1593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6A94BF" w14:textId="3278EDE4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932B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BE1E0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51782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3947F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47D7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5D1F74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CA950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484BC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</w:tr>
      <w:tr w:rsidR="008E30DE" w:rsidRPr="00FD3B38" w14:paraId="2D5323EA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966AF1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70B0F0" w14:textId="2F8788C3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cotinat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cotinamid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40B3FE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5D1B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8B4D6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4F58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C341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96BCA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D04742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4A7ABA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05C7613F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9C7875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9582AD" w14:textId="0E91920B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sitol phosphat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C3094E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48C2BE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63987E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DC65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0F7C3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1C5A5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27CDF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3D328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8E30DE" w:rsidRPr="00FD3B38" w14:paraId="405A0B3C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59CD44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EA7452" w14:textId="6AC5C66A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D3DBC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64E3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40DB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F0EFA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1E836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5016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33C29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BC92D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</w:tr>
      <w:tr w:rsidR="008E30DE" w:rsidRPr="00FD3B38" w14:paraId="40AD8F21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504EC2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6DE16D" w14:textId="5024795A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terpenoid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DEA4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0FA1B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47E1FB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B543E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FB006F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C848E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61A72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B15F9B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</w:tr>
      <w:tr w:rsidR="008E30DE" w:rsidRPr="00FD3B38" w14:paraId="30693EC3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AEC9BE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58CC50" w14:textId="7DEA32E0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olipid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A30569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359A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2FA3E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6D432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A75A6D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506C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0D6F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33B5E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5F123936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EA456A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997D38" w14:textId="787E35FE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659C4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294A8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CE4BF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06D2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E804B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A16B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15EE0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586472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</w:tr>
      <w:tr w:rsidR="008E30DE" w:rsidRPr="00FD3B38" w14:paraId="11AEFCAD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B8BF02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29B79D" w14:textId="6275BBF6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ose phosphate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5EA90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458B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BBA252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EEEB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28D4E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7C3D0C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3E9F6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5BBB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17F0F930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1A174C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203E4F" w14:textId="1F84861F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oat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031EC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0E6CE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632D5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CF983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FF4AB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9F772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06BA84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2E153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186B05B2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09CA1C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9452E0" w14:textId="15FC95C1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in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cin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isoleucine degrad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C03D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C05E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2A5A1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CFC80D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3A798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54417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5FAEB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BEAFC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8E30DE" w:rsidRPr="00FD3B38" w14:paraId="302898F8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43C68C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C63662" w14:textId="109B421B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13AB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D5AA7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FA3F80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62CCE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C2EC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7B9F94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A5B0F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835A3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8E30DE" w:rsidRPr="00FD3B38" w14:paraId="21554425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F222D6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812349" w14:textId="5624C04D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uvat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35C0C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5EF87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00C8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E9D80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0CD8E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EA89A9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FF8FA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F6DD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</w:tr>
      <w:tr w:rsidR="008E30DE" w:rsidRPr="00FD3B38" w14:paraId="08EF5C94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FFDA9C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240905" w14:textId="162F55EB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elong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7AECE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DECC2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49FE0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25B7B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C65D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B88A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6343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FD77F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6012903D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8414BB6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BF4F30" w14:textId="62725C06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atidylinositol signaling syste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DD1D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7B9B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C531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AC46EA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29434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673B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363E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C054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8E30DE" w:rsidRPr="00FD3B38" w14:paraId="188F7B32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93C58C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345724" w14:textId="5C0276C8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ate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FFD7E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0A418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0FA5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09FD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1CD56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BF0D0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35C2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D3EF4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434F7B9A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231EDD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75DF24" w14:textId="710E8577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FE47D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6BBD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07AD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E4BD14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68C9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BC857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586BA3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6246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8E30DE" w:rsidRPr="00FD3B38" w14:paraId="424FAB8B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DCA5CF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45AA45" w14:textId="3F63EF35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-</w:t>
            </w: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olenic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A2056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B68002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9B80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F59C3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6C251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09A38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D4111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A09A64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</w:tr>
      <w:tr w:rsidR="008E30DE" w:rsidRPr="00FD3B38" w14:paraId="586FE596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010089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74DCB3" w14:textId="66D1E311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43736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AF0EFD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EA800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DFC24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D9D39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575B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B1B76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701E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75D3C8BF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0A1930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C784F5" w14:textId="4A7E36D3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penoid</w:t>
            </w:r>
            <w:proofErr w:type="spellEnd"/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ackbone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4803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F6EC2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EAD3F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D9273F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C3822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655CC5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4F7C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1D9F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8E30DE" w:rsidRPr="00FD3B38" w14:paraId="0BC0D423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441FDD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C9366E" w14:textId="09752CCB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ty acid degrad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39FB4B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A443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C7AEE5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D7AE2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FF4F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5586F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E76B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8CFC89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23CD4AA8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FBA6DA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96F750" w14:textId="2387635D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9AA58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CD3AC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54E579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40C20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2182A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E5FCB7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1CE32F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4285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4C79A8FF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76A01C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B5E4FA" w14:textId="203CB84A" w:rsidR="008E30DE" w:rsidRPr="008E30DE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otenoid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1E0B68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884A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F5B57D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40467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DB2236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BC3E32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AAD011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CF617" w14:textId="77777777" w:rsidR="008E30DE" w:rsidRPr="008E30DE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5AA1AC2B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3F3B8A64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25513E7" w14:textId="65E938F9" w:rsidR="008E30DE" w:rsidRPr="008E30DE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4E979E2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BF59B68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25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857C97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AD978AE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3F794DD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C169A1C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A22E403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79217A4" w14:textId="77777777" w:rsidR="008E30DE" w:rsidRPr="008E30DE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30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8E30DE" w:rsidRPr="00FD3B38" w14:paraId="308761EB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4AFF2ABE" w14:textId="6BC97252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D3B38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A178C3F" w14:textId="7E5DB3C6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Isoquinol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lkaloid biosynthesi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46C22D5" w14:textId="6BC6B8D3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38105F8" w14:textId="41AD674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7CEC498" w14:textId="345F9C3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25902B0" w14:textId="52F8646F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BC9035D" w14:textId="1E31E598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13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992D011" w14:textId="7B41C7F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044E862" w14:textId="25A04C9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E93A0A9" w14:textId="11A6B67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</w:tr>
      <w:tr w:rsidR="008E30DE" w:rsidRPr="00FD3B38" w14:paraId="6E812582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C4333C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EE6DDA" w14:textId="43B3A264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Betalain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8EAA3" w14:textId="5D69AD05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4E29A9" w14:textId="3A1F78B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A105F1" w14:textId="64673E3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DEEAE" w14:textId="67CB1BE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A5411" w14:textId="75FB194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27D543" w14:textId="3D06A6B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2D30F3" w14:textId="4337A5F5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BAA4D" w14:textId="48E6872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</w:tr>
      <w:tr w:rsidR="008E30DE" w:rsidRPr="00FD3B38" w14:paraId="4C2B0AB5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88EEC0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C25C5" w14:textId="4EDC23F5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Aminoacyl-tRNA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81F7AB" w14:textId="6E5C55B4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733C3" w14:textId="6750C33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3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9951B" w14:textId="205DF35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A21C5" w14:textId="4F4C3833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AE7129" w14:textId="3A14EB32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80FA2" w14:textId="4F8FC1DE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BC7651" w14:textId="590D4048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3F1AB" w14:textId="6C67F3CE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</w:tr>
      <w:tr w:rsidR="008E30DE" w:rsidRPr="00FD3B38" w14:paraId="057FDC82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469693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B508E" w14:textId="6B010405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Biosynthesis of unsaturated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E388B" w14:textId="21041A1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C0822" w14:textId="3569E250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80DFCF" w14:textId="3A1BD780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6F1C7" w14:textId="59272B6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461025" w14:textId="4EBA044F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E645C4" w14:textId="51443360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0F4073" w14:textId="4073BA33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286A3A" w14:textId="32BB059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4408B912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3B2BDD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E7F73" w14:textId="4BD1CA71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Tyros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C212A" w14:textId="4A503C6C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11F8C" w14:textId="032AE03E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B42F27" w14:textId="1EE9584F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1B739" w14:textId="78ED818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EC732" w14:textId="4A8E023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0C9990" w14:textId="44F6BA7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BFF56" w14:textId="485D191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F276F" w14:textId="36984C5E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</w:tr>
      <w:tr w:rsidR="008E30DE" w:rsidRPr="00FD3B38" w14:paraId="6725D742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B0C92C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26A76" w14:textId="0BB670CB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5-Branched dibasic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5B03AA" w14:textId="7111C98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85F95" w14:textId="526D1935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7B444" w14:textId="3E6CE61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7B6614" w14:textId="72C3C00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7CAC7" w14:textId="5AAB4EF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B395E" w14:textId="79016C5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49568" w14:textId="46A717AF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746A7C" w14:textId="13445DA2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399F2AA7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BFF25E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C1CF80" w14:textId="40C8C726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Alanine, aspartate and glutam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222B0" w14:textId="718CD89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3994D4" w14:textId="435E064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F4927" w14:textId="0922A69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64997" w14:textId="115D7A1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1F954" w14:textId="4A21CE0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6CC53" w14:textId="0DE8A354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990ED" w14:textId="30CE926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9A8D8" w14:textId="7FD243F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</w:tr>
      <w:tr w:rsidR="008E30DE" w:rsidRPr="00FD3B38" w14:paraId="0C0FDF07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342DBF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BD380" w14:textId="408550F0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Val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leuc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isoleuci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DAA8B" w14:textId="557EDFA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4768E" w14:textId="7F57DD8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4FA2E" w14:textId="68DAF45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E9353" w14:textId="32DC752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A69E1C" w14:textId="4E8791A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0C7288" w14:textId="41EB220F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92CDDA" w14:textId="74867F5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02D8B" w14:textId="66D07AB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</w:p>
        </w:tc>
      </w:tr>
      <w:tr w:rsidR="008E30DE" w:rsidRPr="00FD3B38" w14:paraId="05382B3F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EBC57D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44439" w14:textId="67014C72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antothen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CoA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BA0331" w14:textId="37DE9C9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94964" w14:textId="72291068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14BF4" w14:textId="2C676CA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BCC8D" w14:textId="16C01AB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2E8E7" w14:textId="62CD7C0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DE226" w14:textId="001AFB93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9ABF1" w14:textId="2631D54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A5F1BF" w14:textId="60CFB1F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</w:tr>
      <w:tr w:rsidR="008E30DE" w:rsidRPr="00FD3B38" w14:paraId="370E3B6A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DFB0EE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937845" w14:textId="1AEB99FE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Monobactam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79D8CA" w14:textId="5B7F5467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EA28A" w14:textId="3ED5D6E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E43DB" w14:textId="2CA2FDF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DD31D" w14:textId="03F5CB9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90655" w14:textId="0790380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4BC06" w14:textId="42C2F62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E2785" w14:textId="4C6B2A0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EDE2E" w14:textId="4638879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5BAE2379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0A2DE5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8F829B" w14:textId="01B784E8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Ascorb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aldar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25B0A" w14:textId="787256D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B434F" w14:textId="557AC73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1FBC6" w14:textId="623A11B3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4BF1C" w14:textId="68C5F61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546964" w14:textId="0D7F9A9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C0177" w14:textId="735972F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B0E76F" w14:textId="499C096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B3F75" w14:textId="0220A92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2B42D37B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293CD19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00063" w14:textId="3A051721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beta-Ala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8BBAAB" w14:textId="7055130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510C1" w14:textId="0AC89DD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0A5C3" w14:textId="4D5BD290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4082E" w14:textId="56A9C483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A741F" w14:textId="49E4CC80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5B7EE" w14:textId="69862E7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E0A2A" w14:textId="5BB0FDD1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C8CBE4" w14:textId="3006276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</w:tr>
      <w:tr w:rsidR="008E30DE" w:rsidRPr="00FD3B38" w14:paraId="0061DE72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DB7CD81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53B411" w14:textId="772334AB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yanoamino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FC0B9" w14:textId="1CA88D8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15D2A" w14:textId="094AC612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FD393" w14:textId="149D595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44748A" w14:textId="737905F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78636" w14:textId="04E5D64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48250" w14:textId="00593E14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8067D" w14:textId="7AAF3D2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0DB191" w14:textId="2FCA3B1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6207A2BE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9F7BED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21C00" w14:textId="7C48D60F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itrate cycle (TCA cycl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8F940" w14:textId="11490A51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EF082" w14:textId="3A1D8B7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D600E" w14:textId="1A7CE785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AAEBC" w14:textId="44CA9A21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AE3E3C" w14:textId="2B87C26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66FC6" w14:textId="123997C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AA8AA" w14:textId="468157A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56243" w14:textId="6B0CAD1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</w:tr>
      <w:tr w:rsidR="008E30DE" w:rsidRPr="00FD3B38" w14:paraId="4D95E49C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FB3D58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6D4F82" w14:textId="6059E648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arbon fixation in photosynthetic organism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FEF56" w14:textId="73E4538F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DB086" w14:textId="19669B6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9EF4E" w14:textId="10636042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EE4917" w14:textId="4F70882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6FBAE" w14:textId="2B2471F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213AA" w14:textId="30353892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8FEE1" w14:textId="04C80E1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6D854" w14:textId="09D11BB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</w:tr>
      <w:tr w:rsidR="008E30DE" w:rsidRPr="00FD3B38" w14:paraId="25DE17A4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700333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77CCB" w14:textId="36200388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henylalanine, tyrosine and tryptophan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B333E" w14:textId="0534550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98D8B" w14:textId="43AE67C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7D3EE" w14:textId="14CFF14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A2169" w14:textId="0868A65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08BB8" w14:textId="31C1EDC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CCBC3" w14:textId="77CC08D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1E158" w14:textId="697D061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E96DA" w14:textId="7C605BE0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8E30DE" w:rsidRPr="00FD3B38" w14:paraId="7D08F95B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3DBE60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D53DF" w14:textId="17B19C4F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lycine, serine and threo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77A89" w14:textId="13C646F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34C285" w14:textId="389D110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73FC3" w14:textId="7CA3F6B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5CE58" w14:textId="393C9FE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F9C9C7" w14:textId="65CF171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BEBFE4" w14:textId="54B5B3B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47D8B" w14:textId="59BC053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13709" w14:textId="1D21D0E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</w:tr>
      <w:tr w:rsidR="008E30DE" w:rsidRPr="00FD3B38" w14:paraId="7224AAA6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5314E3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539FA" w14:textId="3556E171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Linoleic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9E3324" w14:textId="61136B2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CC7B6" w14:textId="41021BA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696F1" w14:textId="08EC55E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95EEA" w14:textId="6DA920A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AF5CD" w14:textId="0C57031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47531" w14:textId="011F0BA3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40A9BA" w14:textId="1F0E241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BFEA4" w14:textId="7C8C3357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</w:tr>
      <w:tr w:rsidR="008E30DE" w:rsidRPr="00FD3B38" w14:paraId="01E1652D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B390AE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205C1" w14:textId="299A8EE6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Sulfur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38CD7" w14:textId="2968DA3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1ED1C6" w14:textId="3687F62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25F37" w14:textId="18F9FF6C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B82FE" w14:textId="49C884E3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D2516" w14:textId="2C9ECA3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49C86" w14:textId="62C059F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5B139" w14:textId="084895EE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CAACE" w14:textId="63AC713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8E30DE" w:rsidRPr="00FD3B38" w14:paraId="2D1688FF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F315A3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91E117" w14:textId="69808686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Histid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4F5CB" w14:textId="02B5B553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61654" w14:textId="0FF9E12F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38D74" w14:textId="00408C1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65510" w14:textId="474BFC51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1A09F2" w14:textId="491B89B7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FC7F86" w14:textId="407F14F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B52633" w14:textId="6654E9C7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7495F" w14:textId="62995627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8E30DE" w:rsidRPr="00FD3B38" w14:paraId="3E45A2CF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925D0D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08A154" w14:textId="2F8AEE5C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Butano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1D2AD" w14:textId="7FE7113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9C3BC5" w14:textId="5E8D5ED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DD765" w14:textId="707C974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D2DF0" w14:textId="76C36C1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80769" w14:textId="421648F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11BF6" w14:textId="6BF9A50F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AA9DE3" w14:textId="633E2A48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7C822" w14:textId="62E8F37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6160C334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83ACC1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71B84" w14:textId="1DD1A208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lyoxyl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dicarboxyl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761A9" w14:textId="0E41D96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AA478A" w14:textId="0F3E5615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876D58" w14:textId="65791B4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ABEAE" w14:textId="7219313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200D7" w14:textId="4B82C9F3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16F399" w14:textId="738A528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C16F6" w14:textId="1C8E0547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9C829" w14:textId="0F6D39A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8E30DE" w:rsidRPr="00FD3B38" w14:paraId="0B362E19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82D9AE6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9C50CE" w14:textId="6C4992BB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Argini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4D437" w14:textId="5D8F12AF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E129B" w14:textId="54CC9C1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C88DF" w14:textId="488BFF82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B8E35" w14:textId="3DD5F512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AB4DC4" w14:textId="54277B0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D308C1" w14:textId="09A7539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3C8EE" w14:textId="733ED3D2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00CC1" w14:textId="4C5104D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8E30DE" w:rsidRPr="00FD3B38" w14:paraId="2CD356F9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93215E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73D408" w14:textId="5B32A48F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utin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suber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wax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A42A6" w14:textId="40DFEB9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BAB00" w14:textId="695E2AC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C10E4" w14:textId="5C9B8767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0D843" w14:textId="55A6715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56F96" w14:textId="6D56877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6A109" w14:textId="2B97EC4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CC46A" w14:textId="7E4FFFA2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A7F0F3" w14:textId="5E0EF19F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</w:tr>
      <w:tr w:rsidR="008E30DE" w:rsidRPr="00FD3B38" w14:paraId="5B37618C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2BC46E1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F7F6F6" w14:textId="7E583FB1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ropano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CA1150" w14:textId="1A906ED3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6EAA7" w14:textId="31F8628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4D22D" w14:textId="20E7BE24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FDA19" w14:textId="7576254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EAB14" w14:textId="5081B39E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B5E85F" w14:textId="1AD49A8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050A3" w14:textId="6938F69F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26C09" w14:textId="495A19D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8E30DE" w:rsidRPr="00FD3B38" w14:paraId="1906A706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A60E40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D97A6" w14:textId="209E0C0C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Tropa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iperid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pyridine alkalo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F9271" w14:textId="6A40F203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202C5" w14:textId="58914C22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11402" w14:textId="5922958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985C4" w14:textId="1ECF72C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D7F8D" w14:textId="1773E7A2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32BC6" w14:textId="5489FE6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325D2" w14:textId="4CF28DD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8EA96E" w14:textId="1039313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7DB61DF5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423E4A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C5DB3" w14:textId="7D214A2A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ysteine and methio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835413" w14:textId="012728E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3D31A5" w14:textId="56588194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3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6717D" w14:textId="1C6FE0F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CAD7E" w14:textId="0B1511C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86F86" w14:textId="4258012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B3CB8" w14:textId="4530B9F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56544" w14:textId="795B042E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AB673" w14:textId="33BC558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8E30DE" w:rsidRPr="00FD3B38" w14:paraId="7301E2F8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A84B72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32F9A" w14:textId="5B2A80A6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Starch and sucros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602F5" w14:textId="0896414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C4CF2" w14:textId="075282D5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08E86" w14:textId="0371D08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85D68" w14:textId="405A099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843780" w14:textId="592E95F5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1DF60" w14:textId="6B3BC95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3305B" w14:textId="6FA9148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92DBAA" w14:textId="44858923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</w:tr>
      <w:tr w:rsidR="008E30DE" w:rsidRPr="00FD3B38" w14:paraId="71290AB0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6D389C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17D88" w14:textId="51EAD490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yruv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9A17A" w14:textId="38E971C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47B58" w14:textId="6EBEB47C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CCB763" w14:textId="251EE70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41155" w14:textId="2D925D5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399E7B" w14:textId="6313FCB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1B2CB" w14:textId="10D1F89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4C720" w14:textId="623A1D48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47E500" w14:textId="6A8232F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2 </w:t>
            </w:r>
          </w:p>
        </w:tc>
      </w:tr>
      <w:tr w:rsidR="008E30DE" w:rsidRPr="00FD3B38" w14:paraId="4F4CC6DD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8BEC09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AF6E6" w14:textId="1FEAF9F7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Lysi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EC966" w14:textId="14843B5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0FA7C" w14:textId="2FE564C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65C3D" w14:textId="0E58F16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D46F0" w14:textId="0531C99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71033" w14:textId="620FA981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5320B" w14:textId="0DE6992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DAEB4" w14:textId="628F089F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042003" w14:textId="244A9B3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262F7E94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75F9D4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E2948" w14:textId="5D319CEB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affe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2A53E" w14:textId="535DBA9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A1F8E" w14:textId="4DCBF6D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950DF" w14:textId="24C8801A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03D05" w14:textId="3AE7268F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41E9FE" w14:textId="50BF0FDE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BA94CF" w14:textId="4CD0A24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B9361" w14:textId="7AEE1D1C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81C355" w14:textId="1BDFB888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351A11DA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17C06C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D9BBE" w14:textId="70B6E889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Ubiquinone and other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terpenoid-quino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C9DD2" w14:textId="3403B34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8F33F2" w14:textId="0D0166A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C8764B" w14:textId="09CC4042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F21F8" w14:textId="7BC9D5C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76F158" w14:textId="091C11A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5BD65" w14:textId="14DE415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FB26B" w14:textId="2D7E2C6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C8DD6" w14:textId="5C7A5E4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17E9F292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2B9A22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4DE32" w14:textId="5D7FDB74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henylala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D07D2" w14:textId="0D12CF2E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1CD18" w14:textId="25A2C99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D5E856" w14:textId="711D64D3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F042F" w14:textId="0FB1D5DC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049DB" w14:textId="34661F48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E14AC" w14:textId="4CCAD623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BFA94" w14:textId="1C85D36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8CF6A" w14:textId="550C1CB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7 </w:t>
            </w:r>
          </w:p>
        </w:tc>
      </w:tr>
      <w:tr w:rsidR="008E30DE" w:rsidRPr="00FD3B38" w14:paraId="2D34BEBB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0B9572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0F80E" w14:textId="4CB578F5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alactos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8E910" w14:textId="68EE33D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1B239" w14:textId="15484522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5F2360" w14:textId="1090E46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DCFE95" w14:textId="2196D5A1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1F5267" w14:textId="328E3A4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8FCB3" w14:textId="155ED03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F36393" w14:textId="7166DC0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3FE4AF" w14:textId="12147AD3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8E30DE" w:rsidRPr="00FD3B38" w14:paraId="50934865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85C567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2E679" w14:textId="36B8A8A0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Fatty ac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807292" w14:textId="6529CFE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810DF" w14:textId="1019993A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4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C1FF1" w14:textId="4118046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122DBA" w14:textId="516E0EC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7115DB" w14:textId="0639D1F2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051DF" w14:textId="7337E8BC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18D49" w14:textId="42E85A8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0608FB" w14:textId="66E4B10C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8E30DE" w:rsidRPr="00FD3B38" w14:paraId="47AF3367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D4D21E9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AAB9B" w14:textId="6E68FD50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Tryptophan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36297B" w14:textId="4CCACBB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23B29" w14:textId="1AF6FE3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467D0" w14:textId="1083FED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F8130" w14:textId="32D45D0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BD41F" w14:textId="180227C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658040" w14:textId="25BD6473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61308" w14:textId="6DC3511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4F671" w14:textId="790BAE5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567B6A98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53D4E8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B7DA1" w14:textId="502CDDC2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Diterpenoid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AF6FEA" w14:textId="64442953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54977" w14:textId="25F24AC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C00B9B" w14:textId="5B2C07F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A2E0C" w14:textId="433A6DB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55C0D" w14:textId="3390D1CA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92275" w14:textId="55CCFBF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BC423" w14:textId="33EAF472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04031" w14:textId="57B0785A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8E30DE" w:rsidRPr="00FD3B38" w14:paraId="3AEC70A3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B53E68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7F8EA" w14:textId="280604B7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Inositol phosph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520BF" w14:textId="09EFA92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5FCE7" w14:textId="4A396B1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408A0" w14:textId="17CDA84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BD2BD" w14:textId="47BE30C5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609D17" w14:textId="6661C22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73BB8" w14:textId="4F61D15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ADCCF" w14:textId="76A8F6E1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35B84F" w14:textId="4B1414B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8E30DE" w:rsidRPr="00FD3B38" w14:paraId="7D201916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A9F110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91B01A" w14:textId="5C6C925E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alpha-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Linolenic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1DC59D" w14:textId="4C37F5B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2EEA6" w14:textId="19DA57F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A559C" w14:textId="686D09C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30C74" w14:textId="3A1BE9FC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F17C43" w14:textId="5BEC3D3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8B9B4" w14:textId="10F54A9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92467" w14:textId="2D3A392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6607A" w14:textId="2DAF418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</w:tr>
      <w:tr w:rsidR="008E30DE" w:rsidRPr="00FD3B38" w14:paraId="178A76D8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6F4911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2F68D" w14:textId="37724A10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Nicotin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nicotinamid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97635" w14:textId="3690161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C8BA2D" w14:textId="50AD2941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9B31E8" w14:textId="1E1490D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657CB" w14:textId="16051CA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F2B74D" w14:textId="5D286A3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ED36C" w14:textId="727F810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1B6E4" w14:textId="208569C5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C22ECE" w14:textId="3937730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3D7965DC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FE066D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941C9" w14:textId="1F447976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Terpenoid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ackbo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DB315" w14:textId="20F453E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7BF83B" w14:textId="5843629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EED3D6" w14:textId="2C2A120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1A1DE" w14:textId="650146F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B956C" w14:textId="7D0D529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0068E" w14:textId="03256BC8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869E0" w14:textId="4DA488BC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28C9D" w14:textId="3C1E6D2A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8E30DE" w:rsidRPr="00FD3B38" w14:paraId="4E053DE1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458874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0BAB0" w14:textId="764EBF11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Pentose and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lucuron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interconversi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569ED2" w14:textId="4604F513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7B08F" w14:textId="473AA42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DD48B9" w14:textId="2FB86C9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BB4D3" w14:textId="512AE9C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4F7C5" w14:textId="76580422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F1F05E" w14:textId="29A38211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F4202" w14:textId="00C18771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B403DF" w14:textId="1B75B58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</w:tr>
      <w:tr w:rsidR="008E30DE" w:rsidRPr="00FD3B38" w14:paraId="74C888A7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23BF99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A28C7" w14:textId="0DC277E2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Sphingolipid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B05C0" w14:textId="787DC4A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87E13" w14:textId="0BEED91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98B40" w14:textId="650ACDB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FE2E7" w14:textId="6A831CE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408AC9" w14:textId="42F8BCEF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193D2D" w14:textId="5B74EFB2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CC070" w14:textId="301C557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F6168" w14:textId="4A07428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06D1C70F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2F5F82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FED58" w14:textId="138FBA11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Arginine and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rol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1311E" w14:textId="0BE1D82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6382B" w14:textId="722EDA1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5B598" w14:textId="0A71707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A45851" w14:textId="3CF50D81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CFBEE" w14:textId="2013DA2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9D7DE" w14:textId="34A46D7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B238A" w14:textId="23087EF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F07F9" w14:textId="17FCAD6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8E30DE" w:rsidRPr="00FD3B38" w14:paraId="32770D7E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CE37A2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909A2" w14:textId="53959EDD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Val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leuc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isoleucine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36624" w14:textId="2DFC589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24833" w14:textId="44DF0CDE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F88D31" w14:textId="3BFD781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D6145" w14:textId="05F4E33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9976A" w14:textId="1EBDC58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52A761" w14:textId="714F418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EC2767" w14:textId="0892ADF2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07B4C" w14:textId="7E27C9C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8E30DE" w:rsidRPr="00FD3B38" w14:paraId="6315ADE3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4D706B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E83F3" w14:textId="57756961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yrimid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8DB44" w14:textId="4E58992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809F50" w14:textId="37F89B7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6C9137" w14:textId="577077A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B9398" w14:textId="10AAF23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9F2EE" w14:textId="091B432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95D98" w14:textId="75EC3630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84E7C" w14:textId="01E7B56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7C2B7" w14:textId="31278597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8E30DE" w:rsidRPr="00FD3B38" w14:paraId="7480ADBD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1BCBB46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95627" w14:textId="543CC2C8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Thiam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AFB51" w14:textId="3A0943B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85ADF" w14:textId="107824F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2EE03" w14:textId="6C2DFA6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1AA22" w14:textId="3AEB4A5C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880F0" w14:textId="6F906D48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765EE" w14:textId="12BD566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5E5E23" w14:textId="04A8489F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4E362A" w14:textId="46F6ACC4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7B284C63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962C9E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A4DBE" w14:textId="004EAD1B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Fatty acid elong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C5292D" w14:textId="65538660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94AD5" w14:textId="5056F91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8C305" w14:textId="339F35B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6E6809" w14:textId="7DDC43B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A1D93" w14:textId="061F5B1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D776E" w14:textId="7BF73CE0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B8783" w14:textId="56E7594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A6A2E" w14:textId="0459EFF6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25D77EEF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075E76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FAF4E" w14:textId="0957760E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hosphatidylinositol signaling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52665" w14:textId="7B58A7B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EA91E" w14:textId="1326ECE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A8EC2" w14:textId="575B101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37E6B" w14:textId="5B8528B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5B5D3" w14:textId="1E77863E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2D2928" w14:textId="6A65ADDF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0C4A3" w14:textId="59CC2A7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D48AA3" w14:textId="0884F02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8E30DE" w:rsidRPr="00FD3B38" w14:paraId="48C1C952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2D69FE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826F2" w14:textId="6EFD6CAB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lutathio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AB414" w14:textId="0B3EC2E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AB5CE0" w14:textId="01C8B9A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6CFA6" w14:textId="0C87981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28D7B8" w14:textId="48E32C7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85B1A" w14:textId="4E2E785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FBC332" w14:textId="67CC64D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C4255" w14:textId="2745A33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09A9BE" w14:textId="35941CC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8E30DE" w:rsidRPr="00FD3B38" w14:paraId="2096CA0B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552CD3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572EB" w14:textId="0E219C73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lycolysis / Glucone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67A2A" w14:textId="3A7B8F3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95A1A" w14:textId="3131131C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25DCD" w14:textId="42B6D783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57C51" w14:textId="7B769B3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F14CE" w14:textId="102DC35C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DF376" w14:textId="46AC586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1BA6D" w14:textId="5CC7E87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A9C928" w14:textId="7C2E0BE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</w:tr>
      <w:tr w:rsidR="008E30DE" w:rsidRPr="00FD3B38" w14:paraId="23B73B62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D1B88C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1C7AD" w14:textId="0D8B5B43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Fol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75F224" w14:textId="3638D19D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7350F" w14:textId="3CCE3752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1B3C2A" w14:textId="4E2D22F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00E8C" w14:textId="34A390A9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ACAEE" w14:textId="01F173F2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67DD89" w14:textId="26F9C882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A98C7" w14:textId="578DE28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3D320" w14:textId="7938CBA1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2E46D937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6DE063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6223C" w14:textId="12E8D73A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lucosinol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C43B1" w14:textId="099589B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DCCB9" w14:textId="48D1DDF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38C81" w14:textId="363C4EE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20CA7" w14:textId="42ACB4E9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C29B3" w14:textId="76A52E2D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8995C" w14:textId="39E964E4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03664" w14:textId="49D05213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535740" w14:textId="57E9752C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77EF34D8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07D7D6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02A2D" w14:textId="324103C2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Fatty acid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EB686" w14:textId="0339FD1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FCF2AC" w14:textId="62AF76D4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F6689B" w14:textId="006E9F8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7DE06" w14:textId="2EEBAA5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D4C3E" w14:textId="21F33F80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2CBF9" w14:textId="0BD7D9B2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80D6A" w14:textId="72C748BB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75BF3" w14:textId="623E25E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1BF5758A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CB2BD2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5CD9C0" w14:textId="05420497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ur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1A7902" w14:textId="50B6C243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12EE5" w14:textId="0E476108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4.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90F9FC" w14:textId="6362177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2F683" w14:textId="452B2CD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7E1C0" w14:textId="2463EA35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C3447" w14:textId="281CAC47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5E641A" w14:textId="6F09DC08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33141" w14:textId="684B209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301D2088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AAEA54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C5F05" w14:textId="252EC456" w:rsidR="008E30DE" w:rsidRPr="00FD3B38" w:rsidRDefault="008E30DE" w:rsidP="008E30D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aroteno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64019" w14:textId="0E2ECB8C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5CD88" w14:textId="3443651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3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ABB11" w14:textId="188A1C25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73ACB" w14:textId="0566636E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73965" w14:textId="440117F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17B48" w14:textId="7901A151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35DB5" w14:textId="4E9695EA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3EDFD1" w14:textId="020204A8" w:rsidR="008E30DE" w:rsidRPr="00FD3B38" w:rsidRDefault="008E30DE" w:rsidP="008E30DE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8E30DE" w:rsidRPr="00FD3B38" w14:paraId="7B150765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6875BF72" w14:textId="77777777" w:rsidR="008E30DE" w:rsidRPr="00FD3B38" w:rsidRDefault="008E30DE" w:rsidP="008E30D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83E618B" w14:textId="227961EC" w:rsidR="008E30DE" w:rsidRPr="00FD3B38" w:rsidRDefault="008E30DE" w:rsidP="008E30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henylpropanoid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C30BEE7" w14:textId="25AE59C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518809A" w14:textId="2CB60261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3.54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80A883C" w14:textId="5D85FEB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7193C0A" w14:textId="788A2E50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E212818" w14:textId="681F9FDB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90C001A" w14:textId="20448ADF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C6CC80E" w14:textId="00905F96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4437610" w14:textId="3DAFB76A" w:rsidR="008E30DE" w:rsidRPr="00FD3B38" w:rsidRDefault="008E30DE" w:rsidP="008E30DE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40959C41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0189A6D9" w14:textId="2B407464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FD3B38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8D28303" w14:textId="67DFC991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Biosynthesis of unsaturated fatty acid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EF8DC10" w14:textId="0F44B2E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C1F2C38" w14:textId="5990A2C8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99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2F00669" w14:textId="1CC1C27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D32A81C" w14:textId="504D8FE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B681C54" w14:textId="4A96F18D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4139A8E" w14:textId="1BBD9D7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F1D23D6" w14:textId="544FBA7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BF4921A" w14:textId="11B27E2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0EA75852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9834EB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2E3E7" w14:textId="079EFDE8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5-Branched dibasic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DE82A" w14:textId="797F6F4A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06588" w14:textId="28DD6B1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63D6D2" w14:textId="5160FDF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4E38B" w14:textId="10FC76B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0A409B" w14:textId="406390A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D76EB" w14:textId="46B1B475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7CB8B" w14:textId="2A64B92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3879DA" w14:textId="75200666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0 </w:t>
            </w:r>
          </w:p>
        </w:tc>
      </w:tr>
      <w:tr w:rsidR="004471C8" w:rsidRPr="00FD3B38" w14:paraId="46E620E1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F3F723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5CE024" w14:textId="68A27335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Aminoacyl-tRNA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FAA88" w14:textId="3B2AB7B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DFAFF" w14:textId="70D67377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4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2EF70" w14:textId="6E189ED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87D9E" w14:textId="41921BE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7FFBF" w14:textId="1D466F7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B2B10" w14:textId="322F520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FD524" w14:textId="5C6A5438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06EC3" w14:textId="762DD057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</w:tr>
      <w:tr w:rsidR="004471C8" w:rsidRPr="00FD3B38" w14:paraId="7CB087EB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88431D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36E2D" w14:textId="569E9E4D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Alanine, aspartate and glutam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6887D" w14:textId="1E2BE43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F22F1" w14:textId="14DDD4B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C30DF" w14:textId="1D362AB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BB320" w14:textId="4210F40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43C3D8" w14:textId="1F6EE366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BCFAA0" w14:textId="7C1689A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7BF11" w14:textId="07AAF3E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99BB3B" w14:textId="445CB07A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</w:p>
        </w:tc>
      </w:tr>
      <w:tr w:rsidR="004471C8" w:rsidRPr="00FD3B38" w14:paraId="2535DFFD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5B3923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BA372" w14:textId="32EB08F2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Monobactam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A1AF0" w14:textId="7DC2F078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850D0" w14:textId="3A90338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A11D7E" w14:textId="4915159C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55420" w14:textId="48EAE68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911EF" w14:textId="769A8F3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1F483" w14:textId="22766BA9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AE14A3" w14:textId="340CEAF7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AA341" w14:textId="6E9EE4E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38247CA3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DEABA1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AF43C" w14:textId="60BFCC87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Tyros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89D35" w14:textId="39163ED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3B3F3" w14:textId="2574C7B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B45DF" w14:textId="0C1EB7FC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458A1" w14:textId="118505B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8B914" w14:textId="37399FD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134FF" w14:textId="38B5CAD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ADBD3" w14:textId="31330B0C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0088B" w14:textId="0E3B91A5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</w:tr>
      <w:tr w:rsidR="004471C8" w:rsidRPr="00FD3B38" w14:paraId="1A2FA78E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CE3F45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5E33E7" w14:textId="1E4F28F5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lycine, serine and threo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9E5E2" w14:textId="5DE2F37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F4D515" w14:textId="66A288AC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F797F" w14:textId="04621F08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4C213" w14:textId="434D22A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960A93" w14:textId="0136B1E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081AB" w14:textId="2A542AA9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B55EA" w14:textId="79F5684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BAED9" w14:textId="56ADD9F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2 </w:t>
            </w:r>
          </w:p>
        </w:tc>
      </w:tr>
      <w:tr w:rsidR="004471C8" w:rsidRPr="00FD3B38" w14:paraId="4FFFB92B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3BBBA4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A603D" w14:textId="6690F369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Ascorb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aldar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ADFF2" w14:textId="61D6F2F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E344F" w14:textId="0E32BB5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C99C09" w14:textId="4B494CB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3B6E0" w14:textId="561037E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B6C4A" w14:textId="473E9B8C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64692" w14:textId="47E22DE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E3A43" w14:textId="4B074A1C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DF368" w14:textId="71B2FC8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4EAEBBF7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6F7F0A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962FE" w14:textId="7A8F61AB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Argini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7AB9A" w14:textId="69A2E30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4EFA34" w14:textId="28EC0112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E16CC3" w14:textId="00F1E99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1666CF" w14:textId="5B9B9F8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72D13E" w14:textId="7C43A4B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1FA4A" w14:textId="4A128E91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B964B" w14:textId="44F4303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17192" w14:textId="66EA51C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8 </w:t>
            </w:r>
          </w:p>
        </w:tc>
      </w:tr>
      <w:tr w:rsidR="004471C8" w:rsidRPr="00FD3B38" w14:paraId="5DECF84B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6DC8FA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3D4EB" w14:textId="4650D234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beta-Ala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C1AC2" w14:textId="259CFF9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B40B9" w14:textId="1306108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EAE2F" w14:textId="6AB41E1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D04AA" w14:textId="1AF37AE1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89B18" w14:textId="09BDBC65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29712" w14:textId="4EF11A1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A85F3" w14:textId="12822B4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C19139" w14:textId="26C2737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</w:tr>
      <w:tr w:rsidR="004471C8" w:rsidRPr="00FD3B38" w14:paraId="159ECBAC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FE451D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E4AA4" w14:textId="0CD3A88B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utin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suber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wax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25F01" w14:textId="2EF5A4F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372A6" w14:textId="20C5F0E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41F025" w14:textId="64B83DC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68ADE" w14:textId="0B264C3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A2ECF" w14:textId="5747974D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26B9B" w14:textId="7084485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6D9D3" w14:textId="1DD792D0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0F3631" w14:textId="7227F65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4 </w:t>
            </w:r>
          </w:p>
        </w:tc>
      </w:tr>
      <w:tr w:rsidR="004471C8" w:rsidRPr="00FD3B38" w14:paraId="38966F74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7F83F1C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9BC6F" w14:textId="02239F4A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Betalain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ECF0E" w14:textId="2BA2884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BA3907" w14:textId="15525CE5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AC5F1" w14:textId="13C26C8D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886E4" w14:textId="24CB08E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BB897" w14:textId="1C21822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53193" w14:textId="4C8ACBCA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BC17F" w14:textId="03B8D20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0B10F5" w14:textId="645D7775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127268FE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E3E9712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676E3" w14:textId="70BCB072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henylala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BCB4A" w14:textId="11CA09A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2B425" w14:textId="0EE1892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5B63F" w14:textId="7D57D1E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9D81AE" w14:textId="2D1C1C87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4AE2E" w14:textId="2A7F34E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AD680" w14:textId="6D1D0477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3EAC0" w14:textId="0D4129D1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1CA7F" w14:textId="17EDEFA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7 </w:t>
            </w:r>
          </w:p>
        </w:tc>
      </w:tr>
      <w:tr w:rsidR="004471C8" w:rsidRPr="00FD3B38" w14:paraId="7C48FE63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329FAE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4B406" w14:textId="1E0F7A0A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yanoamino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B0D8B" w14:textId="52C9971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34C49" w14:textId="1AB635CF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26E9A" w14:textId="5B3B019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89F1DF" w14:textId="01B9E5D1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0CF60" w14:textId="53B2271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08E22" w14:textId="7493797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899CB8" w14:textId="58A8040D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E2E0A" w14:textId="40B0528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2202C306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EEC5E2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2A0F78" w14:textId="475B86F2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Linoleic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05A6A" w14:textId="1D54D3B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9886C" w14:textId="5A4A2F1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370FF" w14:textId="6AFCDCD1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02D7B4" w14:textId="01B033D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9F1E8" w14:textId="5FC27B87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1F8C4" w14:textId="4309C682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16CD6" w14:textId="6911393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954B1" w14:textId="54CE25C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</w:tr>
      <w:tr w:rsidR="004471C8" w:rsidRPr="00FD3B38" w14:paraId="150D5253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0083E9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16D78" w14:textId="038C928C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Val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leuc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isoleuci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156AE" w14:textId="42DEC85F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4732FF" w14:textId="77B9B13C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C15B0" w14:textId="29D14B0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8CB7F" w14:textId="5D3710BF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37059" w14:textId="248A4FBF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9DC6C" w14:textId="69221C7D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A1020" w14:textId="5CABD9E6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95CE4" w14:textId="47D33B6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</w:tr>
      <w:tr w:rsidR="004471C8" w:rsidRPr="00FD3B38" w14:paraId="411D3792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1BF62C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BFBC6B" w14:textId="0D999E28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antothen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CoA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AC24D1" w14:textId="5955148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D5EDD" w14:textId="30029C59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CFE35" w14:textId="6F34D979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B0FA64" w14:textId="5987DA50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29E94" w14:textId="4BCF0382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0A5BD8" w14:textId="5FC660E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263A2" w14:textId="58804D1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5027C" w14:textId="4D1B518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1 </w:t>
            </w:r>
          </w:p>
        </w:tc>
      </w:tr>
      <w:tr w:rsidR="004471C8" w:rsidRPr="00FD3B38" w14:paraId="2D9FD84F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E9C4CB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F50AC" w14:textId="2C12F1B9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Fatty ac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36C7C7" w14:textId="6DD0059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AE958" w14:textId="60738BA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5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F6BCD1" w14:textId="4BC28EF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694D7" w14:textId="01F3842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8B9C5" w14:textId="7620BD2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BA737" w14:textId="61047E5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AAB25" w14:textId="046FE15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46CD4" w14:textId="5324AB9C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4471C8" w:rsidRPr="00FD3B38" w14:paraId="7E45231A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3A19A0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F6018B" w14:textId="40D853D1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Histid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5F2FC" w14:textId="46145217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77DF2" w14:textId="149E1C0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5782EF" w14:textId="10A683C0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6D261" w14:textId="5F19279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01BEFB" w14:textId="63112A6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8AB07" w14:textId="24942A4D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61185" w14:textId="63279BF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2AFD53" w14:textId="01985F2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4471C8" w:rsidRPr="00FD3B38" w14:paraId="17EB7C24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D60A75D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16BA2" w14:textId="4D881D82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Isoquinol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lkalo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AFF52" w14:textId="79E0EE1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19B9F" w14:textId="451B33A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BEA65" w14:textId="3F98C61D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BF10B" w14:textId="62F50E7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B105C" w14:textId="6E38D37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1F5957" w14:textId="1514FC6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30FC2" w14:textId="6122FD2A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0654F" w14:textId="16570BA1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0 </w:t>
            </w:r>
          </w:p>
        </w:tc>
      </w:tr>
      <w:tr w:rsidR="004471C8" w:rsidRPr="00FD3B38" w14:paraId="143F50E9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062EE5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1DB69" w14:textId="2465CB06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Butano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B2B48" w14:textId="702A6D1C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81E5A" w14:textId="26A8B36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1618D" w14:textId="30F71D02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825A2" w14:textId="13209E1C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86F4C" w14:textId="655E5D7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2A055" w14:textId="70351232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DC208" w14:textId="3F07F230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898EFE" w14:textId="2EE2F62D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</w:tr>
      <w:tr w:rsidR="004471C8" w:rsidRPr="00FD3B38" w14:paraId="75F1122F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0FBBAE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FF586" w14:textId="540AF4E9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Tryptophan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B046D" w14:textId="4362834F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58EE8" w14:textId="3554406C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4834CC" w14:textId="7C383716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E39C6" w14:textId="13A64E9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9B153C" w14:textId="6E22AE2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A6106" w14:textId="4381100C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B903A7" w14:textId="49518795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DDF01" w14:textId="57CB363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3EC9ECB9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5399C6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3F0EC7" w14:textId="29EAF88D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lyoxyl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dicarboxyl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6DDEF" w14:textId="364E11A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1CD431" w14:textId="6C0780F0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548C0" w14:textId="76EA788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4A545" w14:textId="1C1E273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538C2" w14:textId="4BD31291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5F4B82" w14:textId="7B7C173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09CAE" w14:textId="6294AC2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E7B2F9" w14:textId="7C9DD731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</w:tr>
      <w:tr w:rsidR="004471C8" w:rsidRPr="00FD3B38" w14:paraId="0A7C8348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8B4F1E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730E6" w14:textId="4E557061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Tropa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iperid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pyridine alkalo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BE32F" w14:textId="3EC5239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77730" w14:textId="2BF21B7D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442AF" w14:textId="02154B8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EE9AC" w14:textId="05FF279A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74ADF" w14:textId="289F0336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0171D" w14:textId="774AE4E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3A607" w14:textId="0F3D6381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E522FF" w14:textId="411F106C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0BACE9C1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C51155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6E236" w14:textId="5FC5E0CA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itrate cycle (TCA cycl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126E1" w14:textId="454D9241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8D69D7" w14:textId="4BF09E88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250B8" w14:textId="68FE95D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F871A" w14:textId="09C7D338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EA56B" w14:textId="51FECAF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CE3D1" w14:textId="36BCFB0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CC2FC" w14:textId="0AF66C0C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11344" w14:textId="2A9BC68D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4471C8" w:rsidRPr="00FD3B38" w14:paraId="4C06149A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90409F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BCD62" w14:textId="351CDFEC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Lysi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D2F63A" w14:textId="2FC72C4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3CEFCE" w14:textId="06F9E3C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8787E" w14:textId="3BA4102D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C35EA1" w14:textId="200D61BF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120CB3" w14:textId="3C6B963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DEA13" w14:textId="066F37F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9937A" w14:textId="73C2D31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EB681D" w14:textId="1429542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5E878D28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51304A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B64047" w14:textId="108E2F91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arbon fixation in photosynthetic organism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CC2E1" w14:textId="39C3878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5CF879" w14:textId="1D32DBD9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B4FF6B" w14:textId="4328E83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B76DF6" w14:textId="1360DA9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0231C9" w14:textId="05AEF2E8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CC76F" w14:textId="23A96129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BB7E2" w14:textId="3401222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A0251" w14:textId="2A893912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4471C8" w:rsidRPr="00FD3B38" w14:paraId="69B0D4C2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13F1D10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AA702" w14:textId="6D5F32C4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Thiam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5DA67" w14:textId="782B712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8AA16" w14:textId="359FD66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1F3D1" w14:textId="4FF212E6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63935C" w14:textId="14CBF2B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9029E" w14:textId="6F2A7B2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64B34" w14:textId="4BC3042C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FE1A1" w14:textId="1383DBA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7FD23A" w14:textId="448DB2EA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75B6914F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C7C496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D64E4" w14:textId="0B15856A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henylalanine, tyrosine and tryptophan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A453BA" w14:textId="53ABF52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CB254" w14:textId="06E86AC8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21D5A" w14:textId="1D552212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CE18E" w14:textId="6608D4D8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5F8F4" w14:textId="7BDA472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C5F7E" w14:textId="7FE9419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816C0" w14:textId="32873420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DA382" w14:textId="07E76E7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</w:tr>
      <w:tr w:rsidR="004471C8" w:rsidRPr="00FD3B38" w14:paraId="50923704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F170CB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10792" w14:textId="54869A75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yruv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C2E33" w14:textId="4AE06DA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54348" w14:textId="1EDC19E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2D216" w14:textId="7CDB8D0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260EB" w14:textId="0DBD85D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8D09CA" w14:textId="3AC4ED6A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D4BF2" w14:textId="2FD4C09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75A48" w14:textId="0FED4CD5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F4E0E" w14:textId="1DA9310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4471C8" w:rsidRPr="00FD3B38" w14:paraId="4B6979ED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557CAE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CEC17" w14:textId="7ECB262B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Arginine and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rol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9EFC4" w14:textId="5284422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021FF" w14:textId="36EA6F77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3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F50DC7" w14:textId="5AC302E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E527A" w14:textId="0652DCC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EDB39" w14:textId="33ED03C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D0FCB" w14:textId="26B7C82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93C2C6" w14:textId="73877E7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41293" w14:textId="300AF7A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</w:tr>
      <w:tr w:rsidR="004471C8" w:rsidRPr="00FD3B38" w14:paraId="7BCD0FCC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7761D9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19921" w14:textId="2FCB1DC7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affe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C2B8D" w14:textId="1E4234E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FB2A4" w14:textId="6CF48B6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24FF24" w14:textId="7C9520E5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CDF73" w14:textId="001BE4CF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4EA51" w14:textId="4925972A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DC6FE" w14:textId="4225086A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7E67F" w14:textId="21C0B0C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28961" w14:textId="784AE68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676628CD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E402D8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4DC427" w14:textId="6C7AF59A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Arachidonic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AE209" w14:textId="442CFB1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6E5341" w14:textId="0CA8D18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7CB23D" w14:textId="437C23A1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EAEE4" w14:textId="0C6FB8AC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184DC7" w14:textId="350C688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C82F7" w14:textId="3812551D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915FF" w14:textId="3258061D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DB06D" w14:textId="75EF526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7AF80A66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5382D31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2AA024" w14:textId="793A6C99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lutathio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E8222" w14:textId="51652896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33244" w14:textId="30D2D7D6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0BFAFF" w14:textId="23AF025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8ED7D" w14:textId="0BF87B2D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BC0FC" w14:textId="569A251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73EAB" w14:textId="728DE8F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CBE5A9" w14:textId="492EAD4F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365F70" w14:textId="1EBB936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</w:tr>
      <w:tr w:rsidR="004471C8" w:rsidRPr="00FD3B38" w14:paraId="62C95A83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B3EC89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860987" w14:textId="1D13B3BC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Nicotin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nicotinamid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85E01" w14:textId="17E305CC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B1DA9" w14:textId="7B62160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DB94E" w14:textId="7CF52B11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DAC82A" w14:textId="6482217C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DE380" w14:textId="6F4B8B0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D8316" w14:textId="40227F5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AB7CF" w14:textId="067BEBC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A71B8" w14:textId="5B10C320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113E889D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A2360C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04EC4" w14:textId="2D1A854F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alactos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A77F7" w14:textId="6D78E3A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91280" w14:textId="51C1F06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79530" w14:textId="183099E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3205D" w14:textId="1B8DF24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D6607" w14:textId="2F93D406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FF702" w14:textId="5539C24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23C0BF" w14:textId="23DFA87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A641FD" w14:textId="564EA25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4471C8" w:rsidRPr="00FD3B38" w14:paraId="21C664E5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0BB2B2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33155" w14:textId="21B5C309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Inositol phosph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8351C" w14:textId="5508004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A6BF6" w14:textId="2F0016C9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C685A" w14:textId="3176F92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C1012" w14:textId="3C42439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17867" w14:textId="55279E38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4D68B" w14:textId="6BEDA42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76525" w14:textId="16C070C0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FFD54" w14:textId="6FB228EC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</w:tr>
      <w:tr w:rsidR="004471C8" w:rsidRPr="00FD3B38" w14:paraId="1BF4925F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1975E3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C775C" w14:textId="20D8E843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Sulfur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BBB7E" w14:textId="3C53160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24BE04" w14:textId="5A7FD8A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9A9936" w14:textId="75A7C35A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F48CD3" w14:textId="3FFE4C7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CB5D2F" w14:textId="19C8DD0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2A872" w14:textId="49D4474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4E51F" w14:textId="6FBF8B0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6A995" w14:textId="22450DF1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07B14607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A006CE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31BA77" w14:textId="4E34A932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Pentose and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lucuron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interconversi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CB58D3" w14:textId="554BCA6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1B5837" w14:textId="57A129E2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140D58" w14:textId="5CD0BA1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0E13B" w14:textId="4E7FC8E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D5C70" w14:textId="174B9A91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3023E2" w14:textId="4A75732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D5DDC" w14:textId="16D0A8F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682B5" w14:textId="5DEFE6B9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22 </w:t>
            </w:r>
          </w:p>
        </w:tc>
      </w:tr>
      <w:tr w:rsidR="004471C8" w:rsidRPr="00FD3B38" w14:paraId="4A921E42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D84014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F0853" w14:textId="577327DD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Sphingolipid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8F0F73" w14:textId="77CD2F4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508A91" w14:textId="159AFF5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0A3B5" w14:textId="7642C34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53817" w14:textId="7A4AAC1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57BF5" w14:textId="1DB825C1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1494A" w14:textId="3C8D104A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542EB" w14:textId="0AB6C30C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E52390" w14:textId="206566DF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7C876DCC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9FA6BC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C758E" w14:textId="6D2845BC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Cysteine and methio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69AB5" w14:textId="3D083D80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9EE97" w14:textId="002C2940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4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2F2B7" w14:textId="3937363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164AD8" w14:textId="1628D8F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21DAD" w14:textId="381962C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9748E" w14:textId="40EFA30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924FC" w14:textId="444EB7A9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C9046" w14:textId="1AE89FF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4471C8" w:rsidRPr="00FD3B38" w14:paraId="157EF0AA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8C16EE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890FD" w14:textId="694EA5B1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Lysine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EFC5E" w14:textId="0937700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4A6C5" w14:textId="2ED0EE7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EC0E4" w14:textId="2059411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9A9EE7" w14:textId="1B2304D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CEE6F9" w14:textId="297DA51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FD43E" w14:textId="543430C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E3D0A" w14:textId="71407465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8A5D7" w14:textId="50BE3DAD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4A031158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54041E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EB8F6" w14:textId="2D5100C6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ropano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A6279" w14:textId="17976720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0A321" w14:textId="265BFD22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F2DC2" w14:textId="320AD84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B6696" w14:textId="65179D8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B4CAD" w14:textId="5602B19C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896DEE" w14:textId="406493A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AF84A" w14:textId="6D81294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3E489" w14:textId="0F1AAC0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7E7F7272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BD31EF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19D47" w14:textId="0D45FA16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lycerolipid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B8596" w14:textId="5097CF4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08855" w14:textId="6AF85E0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B1199" w14:textId="553B9D4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F09FF" w14:textId="6B0CFD1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F7FA9" w14:textId="6C5533F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915254" w14:textId="1BB76CF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05BD9" w14:textId="66DBF84D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A06CEC" w14:textId="1FD1812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7FB46F1C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568203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C69E01" w14:textId="4353C30D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yrimid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88260" w14:textId="7F6EB16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E79F0" w14:textId="5499650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3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8B698" w14:textId="1BC6CEC9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1A6DC" w14:textId="34F7C2CC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AFDE5" w14:textId="1FF8D46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DB07F7" w14:textId="27F9CB37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CD7D67" w14:textId="34F5B541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5096C3" w14:textId="513741E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4471C8" w:rsidRPr="00FD3B38" w14:paraId="31817B35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176ED2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34CA0" w14:textId="4FE7F2BD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Starch and sucros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F63E8" w14:textId="105822D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85D3A" w14:textId="203E48D6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D386A" w14:textId="107CF756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9F2C7" w14:textId="25295D8F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3A5F0" w14:textId="3EF6FD15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C1ECBC" w14:textId="2457E91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3CE94" w14:textId="5B95143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38B4EC" w14:textId="0135FA3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</w:p>
        </w:tc>
      </w:tr>
      <w:tr w:rsidR="004471C8" w:rsidRPr="00FD3B38" w14:paraId="34F0057D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605FF2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4DA087" w14:textId="0ECD0792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Fatty acid elong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143E2D" w14:textId="6AA81B9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203BD" w14:textId="4E386ED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7636C3" w14:textId="6601794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1FAD29" w14:textId="6197BCE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42BAF6" w14:textId="1537487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B4AA1" w14:textId="04E3761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AE577" w14:textId="2537068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20469" w14:textId="4B03757D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23F10F89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0F61FA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2E9E4C" w14:textId="5EBF1892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hosphatidylinositol signaling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7B816F" w14:textId="641E82E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213F2A" w14:textId="019117BD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0FECE" w14:textId="3648612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C08CB" w14:textId="11C34D6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AA1310" w14:textId="0C7CB3D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AA12F2" w14:textId="270B458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5A85B" w14:textId="7675FA8A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867C1" w14:textId="2719856F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4471C8" w:rsidRPr="00FD3B38" w14:paraId="678DB930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EDCBFD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7A537" w14:textId="1920AC33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lycolysis / Glucone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4A1603" w14:textId="157ACED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B1B32" w14:textId="235DA4F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8F5084" w14:textId="5A8E343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0B265" w14:textId="1C7589A2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988963" w14:textId="642DBE0D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DB5363" w14:textId="49E0ED6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1ACE31" w14:textId="54FFC1A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4DD60" w14:textId="72B644C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</w:tr>
      <w:tr w:rsidR="004471C8" w:rsidRPr="00FD3B38" w14:paraId="0B0A470F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3065675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2F8F2F" w14:textId="557A0101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Fol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94DF41" w14:textId="4485548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5B102" w14:textId="4A07F49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45EE2" w14:textId="2E3E236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8F70A" w14:textId="20E0561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A2CE7" w14:textId="5953BB5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E94D8C" w14:textId="7C471CFF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0AD1A" w14:textId="4F30506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0DB5F5" w14:textId="0B8983AC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0348F7B3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54AFC4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E7B736" w14:textId="358D0173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alpha-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Linolenic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6C779F" w14:textId="7D7D79C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5E2E7" w14:textId="51B6DCA7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EB772" w14:textId="6F3BE69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07040" w14:textId="6809BBE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3F06F1" w14:textId="587A0B0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FA0E29" w14:textId="5D069071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E2718" w14:textId="5FE02B0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E8249" w14:textId="35DF553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5B7977BA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5344F4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88FD97" w14:textId="53D4856E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Diterpenoid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55622" w14:textId="1B0FA92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62CBF" w14:textId="42D7F42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F5F6C" w14:textId="71BDAF7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1C8961" w14:textId="15005BE5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F0B3A" w14:textId="49D20B9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EAAB9" w14:textId="1A12E6C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888C0" w14:textId="622B90F1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42E5E0" w14:textId="3C64600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4471C8" w:rsidRPr="00FD3B38" w14:paraId="734F612A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F2F1A1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2CA898" w14:textId="71C54E73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henylpropanoid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CB9C4" w14:textId="395F846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F7948" w14:textId="2067D36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4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5C9A45" w14:textId="4A265B7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971E1D" w14:textId="3C904C9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6AF83A" w14:textId="06D6D43D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1C408" w14:textId="7A98CF0B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8A1D3B" w14:textId="534BE39D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902E5C" w14:textId="2167D960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4471C8" w:rsidRPr="00FD3B38" w14:paraId="41D8E2B3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4F7368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0B2D07" w14:textId="280AFB76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Terpenoid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ackbo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CB53FD" w14:textId="485DB19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1E0B6" w14:textId="4D71B70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2.7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F66AC0" w14:textId="1E877FF5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6A3047" w14:textId="4F44898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AD642" w14:textId="135C2036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A59DF" w14:textId="504C853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A6AD2E" w14:textId="22A07C4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4EB094" w14:textId="01CBB69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450A0E63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7DCB10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3FD14" w14:textId="7F2769D5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Fatty acid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0C10E" w14:textId="26140113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B194B" w14:textId="687A07A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3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F6189A" w14:textId="2C844BA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ABB49" w14:textId="6A5782DC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FDC94" w14:textId="3A44246A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DD350" w14:textId="6335BEF6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706AB8" w14:textId="1FEBD602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AF9B2" w14:textId="357DE11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47ABBBF2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D6B4F2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E87E9C" w14:textId="3932264C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Val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leuci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isoleucine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DE038" w14:textId="53F408C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F8B00" w14:textId="5400911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3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A463DB" w14:textId="34CB8D1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78EC5" w14:textId="7FF1058B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4CD69C" w14:textId="5C6EA34D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1FD9B" w14:textId="1B7B99EA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FB0278" w14:textId="6FCC70C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A834B" w14:textId="110FB38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4471C8" w:rsidRPr="00FD3B38" w14:paraId="49BF4260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561BBE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2FFEB" w14:textId="2265FF4E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Ubiquinone and other </w:t>
            </w: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terpenoid-quinon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D0C78B" w14:textId="3E0029F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3EBEC" w14:textId="27564E9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3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EA111" w14:textId="351174E9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5C4F9" w14:textId="79BECCC2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235FD" w14:textId="27C21E92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ADE0DC" w14:textId="5D1B96B0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8295E" w14:textId="0670BB01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77E600" w14:textId="2DC2B968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7A87E4F8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9623571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8FE5A" w14:textId="224F8C6C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ur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2956B" w14:textId="60CAC33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9AF1B9" w14:textId="5DAF960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5.6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84DD3" w14:textId="341B793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E8F2A" w14:textId="1D05F15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970D4F" w14:textId="0807B56D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65B61" w14:textId="2AC7D9E3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C5D3E" w14:textId="4FFE914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A21EE4" w14:textId="741883B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4FB633E7" w14:textId="77777777" w:rsidTr="00F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67FD9F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799C99" w14:textId="6B8220C1" w:rsidR="004471C8" w:rsidRPr="00FD3B38" w:rsidRDefault="004471C8" w:rsidP="004471C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Glucosinolate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95945" w14:textId="7A2F702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2950A" w14:textId="08EE01CE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5.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C8CD5" w14:textId="2DC7DE87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385F2" w14:textId="67B0BEB4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66217" w14:textId="0290DB2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DE9A4" w14:textId="0A353ABF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917E3" w14:textId="371B6C5C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63B1A" w14:textId="3218CE05" w:rsidR="004471C8" w:rsidRPr="00FD3B38" w:rsidRDefault="004471C8" w:rsidP="004471C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4471C8" w:rsidRPr="00FD3B38" w14:paraId="7D92C579" w14:textId="77777777" w:rsidTr="00FD3B3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F20E7F" w14:textId="77777777" w:rsidR="004471C8" w:rsidRPr="00FD3B38" w:rsidRDefault="004471C8" w:rsidP="004471C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2CEFE" w14:textId="7CA460BE" w:rsidR="004471C8" w:rsidRPr="00FD3B38" w:rsidRDefault="004471C8" w:rsidP="004471C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Porphyrin</w:t>
            </w:r>
            <w:proofErr w:type="spellEnd"/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 and chlorophyll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BAA3C" w14:textId="49204B70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E8FF9" w14:textId="76FAEF9C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4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60492" w14:textId="13C73168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3A28F6" w14:textId="5BBF0E77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229A0" w14:textId="4B9AC119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3CB2C" w14:textId="0AEEBC12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62E20" w14:textId="03B1A5CE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464FB" w14:textId="51328A34" w:rsidR="004471C8" w:rsidRPr="00FD3B38" w:rsidRDefault="004471C8" w:rsidP="004471C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D3B38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</w:tr>
    </w:tbl>
    <w:p w14:paraId="15F724EB" w14:textId="2B93DA2B" w:rsidR="00480087" w:rsidRPr="00401570" w:rsidRDefault="00071D25">
      <w:bookmarkStart w:id="0" w:name="_GoBack"/>
      <w:r w:rsidRPr="009A444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ll pathways shown in the table are potential target metabolic pathways with pathway impacts above 0.1; Total </w:t>
      </w:r>
      <w:proofErr w:type="spellStart"/>
      <w:r w:rsidRPr="009A444B">
        <w:rPr>
          <w:rFonts w:ascii="Times New Roman" w:hAnsi="Times New Roman" w:cs="Times New Roman"/>
          <w:bCs/>
          <w:color w:val="000000"/>
          <w:sz w:val="24"/>
          <w:szCs w:val="24"/>
        </w:rPr>
        <w:t>Cmpd</w:t>
      </w:r>
      <w:proofErr w:type="spellEnd"/>
      <w:r w:rsidRPr="009A444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total number of </w:t>
      </w:r>
      <w:r w:rsidRPr="009A444B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compounds</w:t>
      </w:r>
      <w:r w:rsidRPr="009A444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the pathway; Hits, the number of actually matched </w:t>
      </w:r>
      <w:r w:rsidRPr="009A444B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compounds</w:t>
      </w:r>
      <w:r w:rsidRPr="009A444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the pathway; Holm adjust, p value adjusted by </w:t>
      </w:r>
      <w:r w:rsidRPr="009A444B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the </w:t>
      </w:r>
      <w:r w:rsidRPr="009A444B">
        <w:rPr>
          <w:rFonts w:ascii="Times New Roman" w:hAnsi="Times New Roman" w:cs="Times New Roman"/>
          <w:bCs/>
          <w:color w:val="000000"/>
          <w:sz w:val="24"/>
          <w:szCs w:val="24"/>
        </w:rPr>
        <w:t>Holm–</w:t>
      </w:r>
      <w:proofErr w:type="spellStart"/>
      <w:r w:rsidRPr="009A444B">
        <w:rPr>
          <w:rFonts w:ascii="Times New Roman" w:hAnsi="Times New Roman" w:cs="Times New Roman"/>
          <w:bCs/>
          <w:color w:val="000000"/>
          <w:sz w:val="24"/>
          <w:szCs w:val="24"/>
        </w:rPr>
        <w:t>Bonferroni</w:t>
      </w:r>
      <w:proofErr w:type="spellEnd"/>
      <w:r w:rsidRPr="009A444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ethod; FDR, p value adjusted using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</w:t>
      </w:r>
      <w:r w:rsidRPr="009A444B">
        <w:rPr>
          <w:rFonts w:ascii="Times New Roman" w:hAnsi="Times New Roman" w:cs="Times New Roman"/>
          <w:bCs/>
          <w:color w:val="000000"/>
          <w:sz w:val="24"/>
          <w:szCs w:val="24"/>
        </w:rPr>
        <w:t>False Discovery Rate; Impact, pathway impact value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  <w:bookmarkEnd w:id="0"/>
    </w:p>
    <w:sectPr w:rsidR="00480087" w:rsidRPr="00401570" w:rsidSect="007E6E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218EB9" w14:textId="77777777" w:rsidR="00315306" w:rsidRDefault="00315306" w:rsidP="008C0BBB">
      <w:r>
        <w:separator/>
      </w:r>
    </w:p>
  </w:endnote>
  <w:endnote w:type="continuationSeparator" w:id="0">
    <w:p w14:paraId="54567CE6" w14:textId="77777777" w:rsidR="00315306" w:rsidRDefault="00315306" w:rsidP="008C0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932999" w14:textId="77777777" w:rsidR="00315306" w:rsidRDefault="00315306" w:rsidP="008C0BBB">
      <w:r>
        <w:separator/>
      </w:r>
    </w:p>
  </w:footnote>
  <w:footnote w:type="continuationSeparator" w:id="0">
    <w:p w14:paraId="45151853" w14:textId="77777777" w:rsidR="00315306" w:rsidRDefault="00315306" w:rsidP="008C0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570"/>
    <w:rsid w:val="00071D25"/>
    <w:rsid w:val="000949CB"/>
    <w:rsid w:val="000F2C24"/>
    <w:rsid w:val="00264389"/>
    <w:rsid w:val="002F2AE3"/>
    <w:rsid w:val="00315306"/>
    <w:rsid w:val="00401570"/>
    <w:rsid w:val="004471C8"/>
    <w:rsid w:val="004603EA"/>
    <w:rsid w:val="00472465"/>
    <w:rsid w:val="00480087"/>
    <w:rsid w:val="008C0BBB"/>
    <w:rsid w:val="008E30DE"/>
    <w:rsid w:val="008E3413"/>
    <w:rsid w:val="008F7AFE"/>
    <w:rsid w:val="00A961C7"/>
    <w:rsid w:val="00C115F2"/>
    <w:rsid w:val="00E04574"/>
    <w:rsid w:val="00F973CB"/>
    <w:rsid w:val="00FD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43A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15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0157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C0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C0BB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C0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C0BBB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A961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ListTable6Colorful">
    <w:name w:val="List Table 6 Colorful"/>
    <w:basedOn w:val="a1"/>
    <w:uiPriority w:val="51"/>
    <w:rsid w:val="008E30D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15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0157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C0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C0BB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C0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C0BBB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A961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ListTable6Colorful">
    <w:name w:val="List Table 6 Colorful"/>
    <w:basedOn w:val="a1"/>
    <w:uiPriority w:val="51"/>
    <w:rsid w:val="008E30D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7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981</Words>
  <Characters>11293</Characters>
  <Application>Microsoft Office Word</Application>
  <DocSecurity>0</DocSecurity>
  <Lines>94</Lines>
  <Paragraphs>26</Paragraphs>
  <ScaleCrop>false</ScaleCrop>
  <Company>Microsoft</Company>
  <LinksUpToDate>false</LinksUpToDate>
  <CharactersWithSpaces>13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4</cp:revision>
  <dcterms:created xsi:type="dcterms:W3CDTF">2021-12-15T02:11:00Z</dcterms:created>
  <dcterms:modified xsi:type="dcterms:W3CDTF">2022-06-14T01:28:00Z</dcterms:modified>
</cp:coreProperties>
</file>